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46A90" w14:textId="1E8977A1" w:rsidR="0027398E" w:rsidRPr="000832F2" w:rsidRDefault="0027398E" w:rsidP="0027398E">
      <w:pPr>
        <w:rPr>
          <w:rFonts w:ascii="Times New Roman" w:hAnsi="Times New Roman"/>
          <w:color w:val="000000" w:themeColor="text1"/>
        </w:rPr>
      </w:pPr>
      <w:r w:rsidRPr="000832F2">
        <w:rPr>
          <w:rFonts w:ascii="Times New Roman" w:hAnsi="Times New Roman"/>
          <w:color w:val="000000" w:themeColor="text1"/>
        </w:rPr>
        <w:t>Table 3</w:t>
      </w:r>
      <w:r w:rsidR="005653DA">
        <w:rPr>
          <w:rFonts w:ascii="Times New Roman" w:hAnsi="Times New Roman"/>
          <w:color w:val="000000" w:themeColor="text1"/>
        </w:rPr>
        <w:t>S</w:t>
      </w:r>
      <w:r w:rsidRPr="000832F2">
        <w:rPr>
          <w:rFonts w:ascii="Times New Roman" w:hAnsi="Times New Roman"/>
          <w:color w:val="000000" w:themeColor="text1"/>
        </w:rPr>
        <w:t xml:space="preserve">. </w:t>
      </w:r>
      <w:r w:rsidR="00361409" w:rsidRPr="000832F2">
        <w:rPr>
          <w:rFonts w:ascii="Times New Roman" w:hAnsi="Times New Roman"/>
          <w:color w:val="000000" w:themeColor="text1"/>
        </w:rPr>
        <w:t>Correlation between dose-volume h</w:t>
      </w:r>
      <w:r w:rsidR="00361409">
        <w:rPr>
          <w:rFonts w:ascii="Times New Roman" w:hAnsi="Times New Roman"/>
          <w:color w:val="000000" w:themeColor="text1"/>
        </w:rPr>
        <w:t xml:space="preserve">istogram parameters and </w:t>
      </w:r>
      <w:r w:rsidR="00361409" w:rsidRPr="000832F2">
        <w:rPr>
          <w:rFonts w:ascii="Times New Roman" w:hAnsi="Times New Roman"/>
          <w:color w:val="000000" w:themeColor="text1"/>
        </w:rPr>
        <w:t>late m</w:t>
      </w:r>
      <w:r w:rsidR="00361409">
        <w:rPr>
          <w:rFonts w:ascii="Times New Roman" w:hAnsi="Times New Roman"/>
          <w:color w:val="000000" w:themeColor="text1"/>
        </w:rPr>
        <w:t>orbidities in rectum in 24 fractions group</w:t>
      </w:r>
      <w:r w:rsidR="00361409" w:rsidRPr="000832F2">
        <w:rPr>
          <w:rFonts w:ascii="Times New Roman" w:hAnsi="Times New Roman"/>
          <w:color w:val="000000" w:themeColor="text1"/>
        </w:rPr>
        <w:t>.</w:t>
      </w:r>
    </w:p>
    <w:tbl>
      <w:tblPr>
        <w:tblW w:w="10348" w:type="dxa"/>
        <w:tblLayout w:type="fixed"/>
        <w:tblLook w:val="00A0" w:firstRow="1" w:lastRow="0" w:firstColumn="1" w:lastColumn="0" w:noHBand="0" w:noVBand="0"/>
      </w:tblPr>
      <w:tblGrid>
        <w:gridCol w:w="3261"/>
        <w:gridCol w:w="1346"/>
        <w:gridCol w:w="1347"/>
        <w:gridCol w:w="850"/>
        <w:gridCol w:w="1346"/>
        <w:gridCol w:w="1347"/>
        <w:gridCol w:w="851"/>
      </w:tblGrid>
      <w:tr w:rsidR="005653DA" w:rsidRPr="000832F2" w14:paraId="517B3C73" w14:textId="77777777" w:rsidTr="00881D1E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B01D2C0" w14:textId="77777777" w:rsidR="005653DA" w:rsidRPr="00302E85" w:rsidRDefault="005653DA" w:rsidP="00B7794D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2C81932" w14:textId="23D6CAF7" w:rsidR="005653DA" w:rsidRPr="00622548" w:rsidRDefault="005653DA" w:rsidP="005653DA">
            <w:pPr>
              <w:ind w:leftChars="-48" w:left="-115" w:rightChars="-44" w:right="-106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24 fracti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ns</w:t>
            </w:r>
          </w:p>
        </w:tc>
      </w:tr>
      <w:tr w:rsidR="00302E85" w:rsidRPr="000832F2" w14:paraId="5F200B9F" w14:textId="1BB99AD1" w:rsidTr="00F215A7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B98F194" w14:textId="77777777" w:rsidR="00302E85" w:rsidRPr="00622548" w:rsidRDefault="00302E85" w:rsidP="000F0B94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5787763" w14:textId="023532C3" w:rsidR="00302E85" w:rsidRPr="00622548" w:rsidRDefault="00302E85" w:rsidP="000F0B94">
            <w:pPr>
              <w:ind w:leftChars="-45" w:left="-108" w:rightChars="-39" w:right="-94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22548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Grade 0</w:t>
            </w:r>
            <w:r w:rsidR="005653DA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988C26A" w14:textId="043E0DC9" w:rsidR="00302E85" w:rsidRPr="00622548" w:rsidRDefault="005653DA" w:rsidP="000F0B94">
            <w:pPr>
              <w:ind w:leftChars="-30" w:left="-72" w:rightChars="-61" w:right="-146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≥Grade 2</w:t>
            </w:r>
            <w:r w:rsidR="00302E85" w:rsidRPr="00622548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975838" w14:textId="77777777" w:rsidR="00302E85" w:rsidRPr="00622548" w:rsidRDefault="00302E85" w:rsidP="000F0B94">
            <w:pPr>
              <w:ind w:leftChars="-48" w:left="-115" w:rightChars="-44" w:right="-106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F0B94"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622548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A751752" w14:textId="2037F69B" w:rsidR="00302E85" w:rsidRPr="00622548" w:rsidRDefault="005653DA" w:rsidP="000F0B94">
            <w:pPr>
              <w:ind w:leftChars="-48" w:left="-115" w:rightChars="-104" w:right="-25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5653DA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90C84FF" w14:textId="499FD48E" w:rsidR="00302E85" w:rsidRPr="00622548" w:rsidRDefault="005653DA" w:rsidP="000F0B94">
            <w:pPr>
              <w:ind w:leftChars="-48" w:left="-115" w:rightChars="-104" w:right="-25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Grade 4</w:t>
            </w:r>
            <w:r w:rsidR="00302E85" w:rsidRPr="00622548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570D2B" w14:textId="6C7C6FFC" w:rsidR="00302E85" w:rsidRPr="00622548" w:rsidRDefault="00302E85" w:rsidP="000F0B94">
            <w:pPr>
              <w:ind w:leftChars="-48" w:left="-115" w:rightChars="-44" w:right="-106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F0B94"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622548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802796" w:rsidRPr="000832F2" w14:paraId="244F796C" w14:textId="16A0FEFE" w:rsidTr="005653DA">
        <w:trPr>
          <w:trHeight w:val="409"/>
        </w:trPr>
        <w:tc>
          <w:tcPr>
            <w:tcW w:w="3261" w:type="dxa"/>
          </w:tcPr>
          <w:p w14:paraId="6B6AC433" w14:textId="77777777" w:rsidR="00802796" w:rsidRPr="00FD627F" w:rsidRDefault="00802796" w:rsidP="00802796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ctum</w:t>
            </w:r>
          </w:p>
        </w:tc>
        <w:tc>
          <w:tcPr>
            <w:tcW w:w="1346" w:type="dxa"/>
          </w:tcPr>
          <w:p w14:paraId="79F5D8E0" w14:textId="36D2779C" w:rsidR="00802796" w:rsidRPr="00FD627F" w:rsidRDefault="00DD6C12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 </w:t>
            </w:r>
            <w:r w:rsidR="00802796"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427A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47" w:type="dxa"/>
          </w:tcPr>
          <w:p w14:paraId="678E0F6B" w14:textId="36ECB24C" w:rsidR="00802796" w:rsidRPr="00FD627F" w:rsidRDefault="00DD6C12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 </w:t>
            </w:r>
            <w:r w:rsidR="00802796"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427A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14:paraId="4FF27A6D" w14:textId="77777777" w:rsidR="00802796" w:rsidRPr="00FD627F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</w:tcPr>
          <w:p w14:paraId="39631DFB" w14:textId="7EC157EA" w:rsidR="00802796" w:rsidRPr="00622548" w:rsidRDefault="00DD6C12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 </w:t>
            </w:r>
            <w:r w:rsidR="00802796"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5653D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47" w:type="dxa"/>
          </w:tcPr>
          <w:p w14:paraId="2A81F981" w14:textId="1A6923C3" w:rsidR="00802796" w:rsidRPr="00622548" w:rsidRDefault="00DD6C12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 </w:t>
            </w:r>
            <w:r w:rsidR="00802796"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5653D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574DA31A" w14:textId="77777777" w:rsidR="00802796" w:rsidRPr="00622548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802796" w:rsidRPr="000832F2" w14:paraId="70B965D6" w14:textId="58770319" w:rsidTr="005653DA">
        <w:trPr>
          <w:trHeight w:val="409"/>
        </w:trPr>
        <w:tc>
          <w:tcPr>
            <w:tcW w:w="3261" w:type="dxa"/>
            <w:tcBorders>
              <w:bottom w:val="single" w:sz="4" w:space="0" w:color="auto"/>
            </w:tcBorders>
          </w:tcPr>
          <w:p w14:paraId="17F1E533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1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35F29B83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2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3744BD18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3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31706A7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4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056712B5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5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5E455BA8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60 (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an ± SD, cc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5DA14D3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D5 cc [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mean ± SD, </w:t>
            </w:r>
            <w:proofErr w:type="spellStart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RBE)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]</w:t>
            </w:r>
          </w:p>
          <w:p w14:paraId="3A5D9F7F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D2 cc [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mean ± SD, </w:t>
            </w:r>
            <w:proofErr w:type="spellStart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RBE)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]</w:t>
            </w:r>
          </w:p>
          <w:p w14:paraId="34BC917F" w14:textId="77777777" w:rsidR="00802796" w:rsidRPr="00FD627F" w:rsidRDefault="00802796" w:rsidP="0080279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max</w:t>
            </w:r>
            <w:proofErr w:type="spellEnd"/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[</w:t>
            </w:r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mean ± SD, </w:t>
            </w:r>
            <w:proofErr w:type="spellStart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FD627F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RBE)</w:t>
            </w:r>
            <w:r w:rsidRPr="00FD627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1267E1E" w14:textId="7DAC0F71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.8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.6</w:t>
            </w:r>
          </w:p>
          <w:p w14:paraId="7CC11B96" w14:textId="275243AA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6.5</w:t>
            </w:r>
          </w:p>
          <w:p w14:paraId="174C4FC4" w14:textId="1B28AF83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.1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0.5</w:t>
            </w:r>
          </w:p>
          <w:p w14:paraId="659CD8DC" w14:textId="598F135E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.9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6.9</w:t>
            </w:r>
          </w:p>
          <w:p w14:paraId="4D3854C6" w14:textId="4F8002F3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2.1</w:t>
            </w:r>
          </w:p>
          <w:p w14:paraId="05191C81" w14:textId="093B0527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9.2</w:t>
            </w:r>
          </w:p>
          <w:p w14:paraId="2F673BE8" w14:textId="3B2D4931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.0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.3</w:t>
            </w:r>
          </w:p>
          <w:p w14:paraId="26721238" w14:textId="58F1836B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.8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7.4</w:t>
            </w:r>
          </w:p>
          <w:p w14:paraId="0131A725" w14:textId="1B9490B0" w:rsidR="00802796" w:rsidRPr="00802796" w:rsidRDefault="00C546C0" w:rsidP="00802796">
            <w:pPr>
              <w:ind w:leftChars="-45" w:left="-108" w:rightChars="-45" w:right="-10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4.</w:t>
            </w:r>
            <w:r w:rsidR="0008130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7.</w:t>
            </w:r>
            <w:r w:rsidR="0008130A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8E5DDC7" w14:textId="4E380221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0.1</w:t>
            </w:r>
          </w:p>
          <w:p w14:paraId="557A02FE" w14:textId="71780E29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.7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9.9</w:t>
            </w:r>
          </w:p>
          <w:p w14:paraId="44D1BE90" w14:textId="161F22E7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7.6</w:t>
            </w:r>
          </w:p>
          <w:p w14:paraId="3D88708E" w14:textId="117C2C71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.1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3.2</w:t>
            </w:r>
          </w:p>
          <w:p w14:paraId="3652D40C" w14:textId="05CAF209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.4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9.8</w:t>
            </w:r>
          </w:p>
          <w:p w14:paraId="229DAFBF" w14:textId="11F2C79A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9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6.4</w:t>
            </w:r>
          </w:p>
          <w:p w14:paraId="166BEEA2" w14:textId="0446E8B5" w:rsidR="00802796" w:rsidRPr="00802796" w:rsidRDefault="00802796" w:rsidP="001427AD">
            <w:pPr>
              <w:ind w:leftChars="-47" w:left="-113" w:rightChars="-42" w:right="-10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  <w:r w:rsidR="001427A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4</w:t>
            </w: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 w:rsidR="001427A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.8</w:t>
            </w:r>
          </w:p>
          <w:p w14:paraId="45AE71D3" w14:textId="05EBB06A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3.5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4.4</w:t>
            </w:r>
          </w:p>
          <w:p w14:paraId="5051959A" w14:textId="21FD5A65" w:rsidR="00802796" w:rsidRPr="00802796" w:rsidRDefault="001427AD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.8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E508A3" w14:textId="0606274B" w:rsidR="00802796" w:rsidRPr="00802796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08130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0</w:t>
            </w:r>
          </w:p>
          <w:p w14:paraId="4189514C" w14:textId="0CF24B35" w:rsidR="00802796" w:rsidRPr="00802796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08130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45</w:t>
            </w:r>
          </w:p>
          <w:p w14:paraId="66B94345" w14:textId="538B08B2" w:rsidR="0008130A" w:rsidRPr="00802796" w:rsidRDefault="00802796" w:rsidP="000813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08130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87</w:t>
            </w:r>
          </w:p>
          <w:p w14:paraId="4F6CDCE6" w14:textId="12F1583D" w:rsidR="00802796" w:rsidRPr="00802796" w:rsidRDefault="0008130A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15</w:t>
            </w:r>
          </w:p>
          <w:p w14:paraId="1E63438A" w14:textId="4557D95B" w:rsidR="00802796" w:rsidRPr="00802796" w:rsidRDefault="006D264B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8</w:t>
            </w:r>
          </w:p>
          <w:p w14:paraId="6122D2C2" w14:textId="12290563" w:rsidR="00802796" w:rsidRPr="00802796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6D26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6</w:t>
            </w:r>
          </w:p>
          <w:p w14:paraId="0FFC3D36" w14:textId="7396420D" w:rsidR="00802796" w:rsidRPr="00802796" w:rsidRDefault="006D264B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93</w:t>
            </w:r>
          </w:p>
          <w:p w14:paraId="5AC50733" w14:textId="4A68A341" w:rsidR="00802796" w:rsidRPr="00802796" w:rsidRDefault="00197D64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36</w:t>
            </w:r>
          </w:p>
          <w:p w14:paraId="53B20D69" w14:textId="773E5FC2" w:rsidR="00802796" w:rsidRPr="00802796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197D6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  <w:r w:rsidR="002D55D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38C0900" w14:textId="700BB8FE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.7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5.8</w:t>
            </w:r>
          </w:p>
          <w:p w14:paraId="7E420B5B" w14:textId="312B018A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5.6</w:t>
            </w:r>
          </w:p>
          <w:p w14:paraId="46BA9167" w14:textId="5590921F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.6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9.8</w:t>
            </w:r>
          </w:p>
          <w:p w14:paraId="7E68F342" w14:textId="2645FB5F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.6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6.3</w:t>
            </w:r>
          </w:p>
          <w:p w14:paraId="1B4918D3" w14:textId="5252B462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.4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1.6</w:t>
            </w:r>
          </w:p>
          <w:p w14:paraId="5E4A1537" w14:textId="331B89AE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5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8.6</w:t>
            </w:r>
          </w:p>
          <w:p w14:paraId="5B1CD285" w14:textId="3EFCAB54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.7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 w:rsidR="0047446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.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  <w:p w14:paraId="7BC51599" w14:textId="28F524B9" w:rsidR="00802796" w:rsidRPr="00802796" w:rsidRDefault="00A34BAC" w:rsidP="00802796">
            <w:pPr>
              <w:ind w:leftChars="-45" w:left="-108" w:rightChars="-45" w:right="-108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0.1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7.2</w:t>
            </w:r>
          </w:p>
          <w:p w14:paraId="68BEAA13" w14:textId="1DAF73DF" w:rsidR="00802796" w:rsidRPr="00622548" w:rsidRDefault="00A34BAC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5.6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6765D41" w14:textId="26BD470E" w:rsidR="00802796" w:rsidRPr="00802796" w:rsidRDefault="00A34BAC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.7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2.5</w:t>
            </w:r>
          </w:p>
          <w:p w14:paraId="25E43FB6" w14:textId="63046BEF" w:rsidR="00802796" w:rsidRPr="00802796" w:rsidRDefault="00A34BAC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.1</w:t>
            </w:r>
            <w:r w:rsid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22.1</w:t>
            </w:r>
          </w:p>
          <w:p w14:paraId="406CEC54" w14:textId="24254AFD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.0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A34BA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9.5</w:t>
            </w:r>
          </w:p>
          <w:p w14:paraId="2DB329BC" w14:textId="70564C27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.1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5.0</w:t>
            </w:r>
          </w:p>
          <w:p w14:paraId="4D54D542" w14:textId="72E995E9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.2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11.2</w:t>
            </w:r>
          </w:p>
          <w:p w14:paraId="4A861526" w14:textId="79E5D43D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5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7.5</w:t>
            </w:r>
          </w:p>
          <w:p w14:paraId="14E63A49" w14:textId="3381B976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.1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</w:t>
            </w:r>
            <w:r w:rsidR="0047446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.2</w:t>
            </w:r>
          </w:p>
          <w:p w14:paraId="5F56B013" w14:textId="5550D016" w:rsidR="00802796" w:rsidRPr="00802796" w:rsidRDefault="004B01E4" w:rsidP="00802796">
            <w:pPr>
              <w:ind w:leftChars="-47" w:left="-113" w:rightChars="-42" w:right="-101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4.5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± 3.3</w:t>
            </w:r>
          </w:p>
          <w:p w14:paraId="758F8C7E" w14:textId="74398ED0" w:rsidR="00802796" w:rsidRPr="00622548" w:rsidRDefault="005653DA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8.9</w:t>
            </w:r>
            <w:r w:rsidR="00802796" w:rsidRPr="0080279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802796" w:rsidRPr="0080279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± </w:t>
            </w:r>
            <w:r w:rsidR="004B01E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CD07B9" w14:textId="0BC88CF6" w:rsidR="00802796" w:rsidRPr="00FA4BD1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4B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97105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53</w:t>
            </w:r>
          </w:p>
          <w:p w14:paraId="61AE418F" w14:textId="0DC69E77" w:rsidR="00802796" w:rsidRPr="00FA4BD1" w:rsidRDefault="000528C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4B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FF49E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87</w:t>
            </w:r>
          </w:p>
          <w:p w14:paraId="751606CE" w14:textId="47B14B46" w:rsidR="00802796" w:rsidRPr="00FA4BD1" w:rsidRDefault="00FF49E0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4</w:t>
            </w:r>
          </w:p>
          <w:p w14:paraId="690FF057" w14:textId="57A96205" w:rsidR="00802796" w:rsidRPr="00FA4BD1" w:rsidRDefault="00FF49E0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28</w:t>
            </w:r>
          </w:p>
          <w:p w14:paraId="23841BD7" w14:textId="310577E5" w:rsidR="00802796" w:rsidRPr="00FA4BD1" w:rsidRDefault="0047446C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4B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FF49E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6</w:t>
            </w:r>
          </w:p>
          <w:p w14:paraId="1E2CBF9B" w14:textId="4EF4A506" w:rsidR="00802796" w:rsidRPr="00FA4BD1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4B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FF49E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82</w:t>
            </w:r>
          </w:p>
          <w:p w14:paraId="04715050" w14:textId="7466471A" w:rsidR="00FF49E0" w:rsidRPr="00FA4BD1" w:rsidRDefault="00FF49E0" w:rsidP="00FF49E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96</w:t>
            </w:r>
          </w:p>
          <w:p w14:paraId="074BC38A" w14:textId="05671BB5" w:rsidR="00802796" w:rsidRPr="00FA4BD1" w:rsidRDefault="00A34BAC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49E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32</w:t>
            </w:r>
          </w:p>
          <w:p w14:paraId="1F0DA5B4" w14:textId="66D54BFC" w:rsidR="00802796" w:rsidRPr="00FA4BD1" w:rsidRDefault="00802796" w:rsidP="008027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A4B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3F0A7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9</w:t>
            </w:r>
          </w:p>
        </w:tc>
      </w:tr>
    </w:tbl>
    <w:p w14:paraId="745A1757" w14:textId="77777777" w:rsidR="0027398E" w:rsidRPr="000832F2" w:rsidRDefault="0027398E" w:rsidP="0027398E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3F3E5A18" w14:textId="77777777" w:rsidR="0027398E" w:rsidRPr="000832F2" w:rsidRDefault="0027398E" w:rsidP="0027398E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56131D5D" w14:textId="77777777" w:rsidR="002269C5" w:rsidRDefault="00361409">
      <w:bookmarkStart w:id="0" w:name="_GoBack"/>
      <w:bookmarkEnd w:id="0"/>
    </w:p>
    <w:sectPr w:rsidR="002269C5" w:rsidSect="00FD627F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98E"/>
    <w:rsid w:val="000528C6"/>
    <w:rsid w:val="0008130A"/>
    <w:rsid w:val="000D6C80"/>
    <w:rsid w:val="000F0B94"/>
    <w:rsid w:val="001427AD"/>
    <w:rsid w:val="00197D64"/>
    <w:rsid w:val="0027398E"/>
    <w:rsid w:val="002D55DE"/>
    <w:rsid w:val="00302E85"/>
    <w:rsid w:val="0032107E"/>
    <w:rsid w:val="00361409"/>
    <w:rsid w:val="003E590C"/>
    <w:rsid w:val="003F0A7B"/>
    <w:rsid w:val="00423981"/>
    <w:rsid w:val="0047446C"/>
    <w:rsid w:val="004B01E4"/>
    <w:rsid w:val="004E685C"/>
    <w:rsid w:val="004F2885"/>
    <w:rsid w:val="005653DA"/>
    <w:rsid w:val="00622548"/>
    <w:rsid w:val="00627F3E"/>
    <w:rsid w:val="006B6ECF"/>
    <w:rsid w:val="006D264B"/>
    <w:rsid w:val="006D620F"/>
    <w:rsid w:val="00722B82"/>
    <w:rsid w:val="007334CE"/>
    <w:rsid w:val="00741400"/>
    <w:rsid w:val="007D45BE"/>
    <w:rsid w:val="00802796"/>
    <w:rsid w:val="008B7B5C"/>
    <w:rsid w:val="00916131"/>
    <w:rsid w:val="0097105D"/>
    <w:rsid w:val="009D4CB0"/>
    <w:rsid w:val="00A34BAC"/>
    <w:rsid w:val="00A362F0"/>
    <w:rsid w:val="00AE36DA"/>
    <w:rsid w:val="00AF4CB8"/>
    <w:rsid w:val="00C546C0"/>
    <w:rsid w:val="00C57FC3"/>
    <w:rsid w:val="00DD6C12"/>
    <w:rsid w:val="00FA4BD1"/>
    <w:rsid w:val="00FD627F"/>
    <w:rsid w:val="00FF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B100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398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範之</dc:creator>
  <cp:keywords/>
  <dc:description/>
  <cp:lastModifiedBy>小此木範之</cp:lastModifiedBy>
  <cp:revision>6</cp:revision>
  <cp:lastPrinted>2018-03-13T13:00:00Z</cp:lastPrinted>
  <dcterms:created xsi:type="dcterms:W3CDTF">2018-05-04T04:48:00Z</dcterms:created>
  <dcterms:modified xsi:type="dcterms:W3CDTF">2018-05-04T11:43:00Z</dcterms:modified>
</cp:coreProperties>
</file>